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6AAD" w:rsidRDefault="00EB6AAD" w:rsidP="00C8753E">
      <w:pPr>
        <w:spacing w:before="60" w:after="60"/>
      </w:pPr>
    </w:p>
    <w:p w:rsidR="00EB6AAD" w:rsidRPr="00C8753E" w:rsidRDefault="00B91787" w:rsidP="00C8753E">
      <w:pPr>
        <w:spacing w:before="60" w:after="60"/>
        <w:rPr>
          <w:rFonts w:ascii="Arial" w:hAnsi="Arial"/>
        </w:rPr>
      </w:pPr>
      <w:r>
        <w:rPr>
          <w:rFonts w:ascii="Arial" w:hAnsi="Arial"/>
        </w:rPr>
        <w:t>Table S3</w:t>
      </w:r>
      <w:r w:rsidR="00C8753E" w:rsidRPr="00C8753E">
        <w:rPr>
          <w:rFonts w:ascii="Arial" w:hAnsi="Arial"/>
        </w:rPr>
        <w:t xml:space="preserve">:  </w:t>
      </w:r>
      <w:r w:rsidR="00C8753E">
        <w:rPr>
          <w:rFonts w:ascii="Arial" w:hAnsi="Arial"/>
        </w:rPr>
        <w:t xml:space="preserve">MSEL </w:t>
      </w:r>
      <w:r w:rsidR="00C8753E" w:rsidRPr="00C8753E">
        <w:rPr>
          <w:rFonts w:ascii="Arial" w:hAnsi="Arial"/>
        </w:rPr>
        <w:t>Sex by Subscale by Age simple effects.</w:t>
      </w:r>
    </w:p>
    <w:p w:rsidR="00EB6AAD" w:rsidRDefault="00EB6AAD" w:rsidP="00C8753E">
      <w:pPr>
        <w:spacing w:before="60" w:after="60"/>
      </w:pPr>
    </w:p>
    <w:tbl>
      <w:tblPr>
        <w:tblW w:w="13230" w:type="dxa"/>
        <w:tblInd w:w="108" w:type="dxa"/>
        <w:tblLayout w:type="fixed"/>
        <w:tblLook w:val="0000"/>
      </w:tblPr>
      <w:tblGrid>
        <w:gridCol w:w="236"/>
        <w:gridCol w:w="2014"/>
        <w:gridCol w:w="360"/>
        <w:gridCol w:w="1890"/>
        <w:gridCol w:w="360"/>
        <w:gridCol w:w="1800"/>
        <w:gridCol w:w="1260"/>
        <w:gridCol w:w="810"/>
        <w:gridCol w:w="58"/>
        <w:gridCol w:w="32"/>
        <w:gridCol w:w="990"/>
        <w:gridCol w:w="58"/>
        <w:gridCol w:w="32"/>
        <w:gridCol w:w="810"/>
        <w:gridCol w:w="58"/>
        <w:gridCol w:w="32"/>
        <w:gridCol w:w="1253"/>
        <w:gridCol w:w="7"/>
        <w:gridCol w:w="1170"/>
      </w:tblGrid>
      <w:tr w:rsidR="00E33DAB" w:rsidRPr="000213D0">
        <w:trPr>
          <w:trHeight w:val="240"/>
        </w:trPr>
        <w:tc>
          <w:tcPr>
            <w:tcW w:w="6660" w:type="dxa"/>
            <w:gridSpan w:val="6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B6AAD" w:rsidRPr="000213D0" w:rsidRDefault="00EB6AAD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0213D0">
              <w:rPr>
                <w:rFonts w:ascii="Arial" w:hAnsi="Arial"/>
                <w:b/>
                <w:sz w:val="20"/>
                <w:szCs w:val="20"/>
              </w:rPr>
              <w:t>Slope comparisons between Sex within Subscales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6AAD" w:rsidRPr="000213D0" w:rsidRDefault="00EB6AAD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86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6AAD" w:rsidRPr="000213D0" w:rsidRDefault="00EB6AAD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080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6AAD" w:rsidRPr="000213D0" w:rsidRDefault="00EB6AAD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6AAD" w:rsidRPr="000213D0" w:rsidRDefault="00EB6AAD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285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6AAD" w:rsidRPr="000213D0" w:rsidRDefault="00EB6AAD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177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6AAD" w:rsidRPr="000213D0" w:rsidRDefault="00EB6AAD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1E46" w:rsidRPr="00E427BB" w:rsidRDefault="00EF1E4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E427BB">
              <w:rPr>
                <w:rFonts w:ascii="Arial" w:hAnsi="Arial"/>
                <w:b/>
                <w:sz w:val="20"/>
                <w:szCs w:val="20"/>
              </w:rPr>
              <w:t>Subscale</w:t>
            </w:r>
          </w:p>
        </w:tc>
        <w:tc>
          <w:tcPr>
            <w:tcW w:w="21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1E46" w:rsidRPr="00E427BB" w:rsidRDefault="00EF1E4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E427BB">
              <w:rPr>
                <w:rFonts w:ascii="Arial" w:hAnsi="Arial"/>
                <w:b/>
                <w:sz w:val="20"/>
                <w:szCs w:val="20"/>
              </w:rPr>
              <w:t>Compariso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1E46" w:rsidRPr="000213D0" w:rsidRDefault="00EF1E4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0213D0">
              <w:rPr>
                <w:rFonts w:ascii="Arial" w:hAnsi="Arial"/>
                <w:b/>
                <w:sz w:val="20"/>
                <w:szCs w:val="20"/>
              </w:rPr>
              <w:t>Difference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1E46" w:rsidRPr="000213D0" w:rsidRDefault="00EF1E46" w:rsidP="00EF1E46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213D0">
              <w:rPr>
                <w:rFonts w:ascii="Arial" w:hAnsi="Arial"/>
                <w:b/>
                <w:sz w:val="20"/>
                <w:szCs w:val="20"/>
              </w:rPr>
              <w:t>SE</w:t>
            </w:r>
          </w:p>
        </w:tc>
        <w:tc>
          <w:tcPr>
            <w:tcW w:w="117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1E46" w:rsidRPr="000213D0" w:rsidRDefault="00EF1E46" w:rsidP="00EF1E46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proofErr w:type="gramStart"/>
            <w:r w:rsidRPr="000213D0">
              <w:rPr>
                <w:rFonts w:ascii="Arial" w:hAnsi="Arial"/>
                <w:b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90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1E46" w:rsidRPr="000213D0" w:rsidRDefault="00EF1E4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0213D0">
              <w:rPr>
                <w:rFonts w:ascii="Arial" w:hAnsi="Arial"/>
                <w:b/>
                <w:sz w:val="20"/>
                <w:szCs w:val="20"/>
              </w:rPr>
              <w:t>t</w:t>
            </w:r>
            <w:proofErr w:type="gramEnd"/>
            <w:r w:rsidRPr="000213D0">
              <w:rPr>
                <w:rFonts w:ascii="Arial" w:hAnsi="Arial"/>
                <w:b/>
                <w:sz w:val="20"/>
                <w:szCs w:val="20"/>
              </w:rPr>
              <w:t>-value</w:t>
            </w:r>
          </w:p>
        </w:tc>
        <w:tc>
          <w:tcPr>
            <w:tcW w:w="12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1E46" w:rsidRPr="000213D0" w:rsidRDefault="00EF1E4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0213D0">
              <w:rPr>
                <w:rFonts w:ascii="Arial" w:hAnsi="Arial"/>
                <w:b/>
                <w:sz w:val="20"/>
                <w:szCs w:val="20"/>
              </w:rPr>
              <w:t>p</w:t>
            </w:r>
            <w:proofErr w:type="gramEnd"/>
            <w:r w:rsidRPr="000213D0">
              <w:rPr>
                <w:rFonts w:ascii="Arial" w:hAnsi="Arial"/>
                <w:b/>
                <w:sz w:val="20"/>
                <w:szCs w:val="20"/>
              </w:rPr>
              <w:t>-</w:t>
            </w:r>
            <w:proofErr w:type="spellStart"/>
            <w:r w:rsidRPr="000213D0">
              <w:rPr>
                <w:rFonts w:ascii="Arial" w:hAnsi="Arial"/>
                <w:b/>
                <w:sz w:val="20"/>
                <w:szCs w:val="20"/>
              </w:rPr>
              <w:t>value</w:t>
            </w:r>
            <w:r w:rsidR="00902C89" w:rsidRPr="001A56D3">
              <w:rPr>
                <w:rFonts w:ascii="Arial" w:hAnsi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1E46" w:rsidRPr="000213D0" w:rsidRDefault="00902C89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Effect (d)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Fine Mot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Male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0.15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020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5700.77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7.60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8556AF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1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Visual Recep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Male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0.11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019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5194.9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5.69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F703A3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7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Receptive </w:t>
            </w:r>
            <w:r>
              <w:rPr>
                <w:rFonts w:ascii="Arial" w:hAnsi="Arial"/>
                <w:sz w:val="20"/>
                <w:szCs w:val="20"/>
              </w:rPr>
              <w:t>Langu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Male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0.05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019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5225.85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2.41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= 0.0161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F703A3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9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Expressive </w:t>
            </w:r>
            <w:r>
              <w:rPr>
                <w:rFonts w:ascii="Arial" w:hAnsi="Arial"/>
                <w:sz w:val="20"/>
                <w:szCs w:val="20"/>
              </w:rPr>
              <w:t>Langu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Male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0.07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020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5537.6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3.28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= 0.0011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F703A3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2</w:t>
            </w:r>
          </w:p>
        </w:tc>
      </w:tr>
      <w:tr w:rsidR="00EF1E46" w:rsidRPr="000213D0">
        <w:trPr>
          <w:trHeight w:val="240"/>
        </w:trPr>
        <w:tc>
          <w:tcPr>
            <w:tcW w:w="666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0213D0" w:rsidRDefault="00EF1E4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0213D0">
              <w:rPr>
                <w:rFonts w:ascii="Arial" w:hAnsi="Arial"/>
                <w:b/>
                <w:sz w:val="20"/>
                <w:szCs w:val="20"/>
              </w:rPr>
              <w:t>Slope comparisons between Subscales within Se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0213D0" w:rsidRDefault="00EF1E4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8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0213D0" w:rsidRDefault="00EF1E4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0213D0" w:rsidRDefault="00EF1E4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0213D0" w:rsidRDefault="00EF1E4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0213D0" w:rsidRDefault="00EF1E4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0213D0" w:rsidRDefault="00EF1E4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4D76E3" w:rsidRPr="00EB6AAD">
        <w:trPr>
          <w:trHeight w:val="240"/>
        </w:trPr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E3" w:rsidRPr="00EB6AAD" w:rsidRDefault="004D76E3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6E3" w:rsidRPr="00EB6AAD" w:rsidRDefault="004D76E3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6E3" w:rsidRPr="00E427BB" w:rsidRDefault="004D76E3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E427BB">
              <w:rPr>
                <w:rFonts w:ascii="Arial" w:hAnsi="Arial"/>
                <w:b/>
                <w:sz w:val="20"/>
                <w:szCs w:val="20"/>
              </w:rPr>
              <w:t>Sex</w:t>
            </w:r>
          </w:p>
        </w:tc>
        <w:tc>
          <w:tcPr>
            <w:tcW w:w="21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6E3" w:rsidRPr="00E427BB" w:rsidRDefault="004D76E3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E427BB">
              <w:rPr>
                <w:rFonts w:ascii="Arial" w:hAnsi="Arial"/>
                <w:b/>
                <w:sz w:val="20"/>
                <w:szCs w:val="20"/>
              </w:rPr>
              <w:t>Compariso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6E3" w:rsidRPr="000213D0" w:rsidRDefault="004D76E3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0213D0">
              <w:rPr>
                <w:rFonts w:ascii="Arial" w:hAnsi="Arial"/>
                <w:b/>
                <w:sz w:val="20"/>
                <w:szCs w:val="20"/>
              </w:rPr>
              <w:t>Difference</w:t>
            </w:r>
          </w:p>
        </w:tc>
        <w:tc>
          <w:tcPr>
            <w:tcW w:w="90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6E3" w:rsidRPr="000213D0" w:rsidRDefault="004D76E3" w:rsidP="00EF1E46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213D0">
              <w:rPr>
                <w:rFonts w:ascii="Arial" w:hAnsi="Arial"/>
                <w:b/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6E3" w:rsidRPr="000213D0" w:rsidRDefault="004D76E3" w:rsidP="00EF1E46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proofErr w:type="gramStart"/>
            <w:r w:rsidRPr="000213D0">
              <w:rPr>
                <w:rFonts w:ascii="Arial" w:hAnsi="Arial"/>
                <w:b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90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6E3" w:rsidRPr="000213D0" w:rsidRDefault="004D76E3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0213D0">
              <w:rPr>
                <w:rFonts w:ascii="Arial" w:hAnsi="Arial"/>
                <w:b/>
                <w:sz w:val="20"/>
                <w:szCs w:val="20"/>
              </w:rPr>
              <w:t>t</w:t>
            </w:r>
            <w:proofErr w:type="gramEnd"/>
            <w:r w:rsidRPr="000213D0">
              <w:rPr>
                <w:rFonts w:ascii="Arial" w:hAnsi="Arial"/>
                <w:b/>
                <w:sz w:val="20"/>
                <w:szCs w:val="20"/>
              </w:rPr>
              <w:t>-value</w:t>
            </w:r>
          </w:p>
        </w:tc>
        <w:tc>
          <w:tcPr>
            <w:tcW w:w="135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6E3" w:rsidRPr="000213D0" w:rsidRDefault="004D76E3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0213D0">
              <w:rPr>
                <w:rFonts w:ascii="Arial" w:hAnsi="Arial"/>
                <w:b/>
                <w:sz w:val="20"/>
                <w:szCs w:val="20"/>
              </w:rPr>
              <w:t>p</w:t>
            </w:r>
            <w:proofErr w:type="gramEnd"/>
            <w:r w:rsidRPr="000213D0">
              <w:rPr>
                <w:rFonts w:ascii="Arial" w:hAnsi="Arial"/>
                <w:b/>
                <w:sz w:val="20"/>
                <w:szCs w:val="20"/>
              </w:rPr>
              <w:t>-valu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6E3" w:rsidRPr="000213D0" w:rsidRDefault="00902C89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Effect (d)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EL</w:t>
            </w:r>
            <w:r w:rsidR="001A56D3" w:rsidRPr="001A56D3">
              <w:rPr>
                <w:rFonts w:ascii="Arial" w:hAnsi="Arial"/>
                <w:sz w:val="20"/>
                <w:szCs w:val="20"/>
                <w:vertAlign w:val="superscript"/>
              </w:rPr>
              <w:t>b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13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017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145.38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7.50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F703A3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2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R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03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017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225.14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.50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= 0.134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F703A3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5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VR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28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017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219.09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6.25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F703A3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7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E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V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0.15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016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180.59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8.73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F703A3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5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R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V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0.25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016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099.02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15.05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F703A3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2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E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R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10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017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180.6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6.12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F703A3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7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Mal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E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22</w:t>
            </w:r>
          </w:p>
        </w:tc>
        <w:tc>
          <w:tcPr>
            <w:tcW w:w="8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0155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144.73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4.03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F703A3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8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R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13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015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236.68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8.63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F703A3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3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VR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32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015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231.49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20.84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F703A3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56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E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V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0.10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015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215.18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6.67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F703A3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7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R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V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0.19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015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120.05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12.46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F703A3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3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E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R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09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015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203.1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5.59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F703A3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6</w:t>
            </w:r>
          </w:p>
        </w:tc>
      </w:tr>
      <w:tr w:rsidR="00EF1E46" w:rsidRPr="000213D0">
        <w:trPr>
          <w:trHeight w:val="240"/>
        </w:trPr>
        <w:tc>
          <w:tcPr>
            <w:tcW w:w="666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0213D0" w:rsidRDefault="00EF1E4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0213D0">
              <w:rPr>
                <w:rFonts w:ascii="Arial" w:hAnsi="Arial"/>
                <w:b/>
                <w:sz w:val="20"/>
                <w:szCs w:val="20"/>
              </w:rPr>
              <w:t>Intercept comparisons between Sex within Subscal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0213D0" w:rsidRDefault="00EF1E4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8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0213D0" w:rsidRDefault="00EF1E4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0213D0" w:rsidRDefault="00EF1E4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0213D0" w:rsidRDefault="00EF1E4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0213D0" w:rsidRDefault="00EF1E4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0213D0" w:rsidRDefault="00EF1E4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C34736" w:rsidRPr="00EB6AAD">
        <w:trPr>
          <w:trHeight w:val="240"/>
        </w:trPr>
        <w:tc>
          <w:tcPr>
            <w:tcW w:w="22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4736" w:rsidRPr="00E427BB" w:rsidRDefault="00C34736" w:rsidP="00C34736">
            <w:pPr>
              <w:spacing w:before="60" w:after="60"/>
              <w:ind w:left="162"/>
              <w:rPr>
                <w:rFonts w:ascii="Arial" w:hAnsi="Arial"/>
                <w:b/>
                <w:sz w:val="20"/>
                <w:szCs w:val="20"/>
              </w:rPr>
            </w:pPr>
            <w:r w:rsidRPr="00E427BB">
              <w:rPr>
                <w:rFonts w:ascii="Arial" w:hAnsi="Arial"/>
                <w:b/>
                <w:sz w:val="20"/>
                <w:szCs w:val="20"/>
              </w:rPr>
              <w:t>Subscale</w:t>
            </w:r>
          </w:p>
        </w:tc>
        <w:tc>
          <w:tcPr>
            <w:tcW w:w="22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4736" w:rsidRPr="00E427BB" w:rsidRDefault="00C3473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E427BB">
              <w:rPr>
                <w:rFonts w:ascii="Arial" w:hAnsi="Arial"/>
                <w:b/>
                <w:sz w:val="20"/>
                <w:szCs w:val="20"/>
              </w:rPr>
              <w:t>Age Point</w:t>
            </w:r>
          </w:p>
        </w:tc>
        <w:tc>
          <w:tcPr>
            <w:tcW w:w="21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4736" w:rsidRPr="00E427BB" w:rsidRDefault="00C3473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E427BB">
              <w:rPr>
                <w:rFonts w:ascii="Arial" w:hAnsi="Arial"/>
                <w:b/>
                <w:sz w:val="20"/>
                <w:szCs w:val="20"/>
              </w:rPr>
              <w:t>Compariso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4736" w:rsidRPr="000213D0" w:rsidRDefault="00C3473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0213D0">
              <w:rPr>
                <w:rFonts w:ascii="Arial" w:hAnsi="Arial"/>
                <w:b/>
                <w:sz w:val="20"/>
                <w:szCs w:val="20"/>
              </w:rPr>
              <w:t>Difference</w:t>
            </w:r>
          </w:p>
        </w:tc>
        <w:tc>
          <w:tcPr>
            <w:tcW w:w="90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4736" w:rsidRPr="000213D0" w:rsidRDefault="00C34736" w:rsidP="00EF1E46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213D0">
              <w:rPr>
                <w:rFonts w:ascii="Arial" w:hAnsi="Arial"/>
                <w:b/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4736" w:rsidRPr="000213D0" w:rsidRDefault="00C34736" w:rsidP="00EF1E46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proofErr w:type="gramStart"/>
            <w:r w:rsidRPr="000213D0">
              <w:rPr>
                <w:rFonts w:ascii="Arial" w:hAnsi="Arial"/>
                <w:b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90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4736" w:rsidRPr="000213D0" w:rsidRDefault="00C3473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0213D0">
              <w:rPr>
                <w:rFonts w:ascii="Arial" w:hAnsi="Arial"/>
                <w:b/>
                <w:sz w:val="20"/>
                <w:szCs w:val="20"/>
              </w:rPr>
              <w:t>t</w:t>
            </w:r>
            <w:proofErr w:type="gramEnd"/>
            <w:r w:rsidRPr="000213D0">
              <w:rPr>
                <w:rFonts w:ascii="Arial" w:hAnsi="Arial"/>
                <w:b/>
                <w:sz w:val="20"/>
                <w:szCs w:val="20"/>
              </w:rPr>
              <w:t>-value</w:t>
            </w:r>
          </w:p>
        </w:tc>
        <w:tc>
          <w:tcPr>
            <w:tcW w:w="135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4736" w:rsidRPr="000213D0" w:rsidRDefault="00C3473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0213D0">
              <w:rPr>
                <w:rFonts w:ascii="Arial" w:hAnsi="Arial"/>
                <w:b/>
                <w:sz w:val="20"/>
                <w:szCs w:val="20"/>
              </w:rPr>
              <w:t>p</w:t>
            </w:r>
            <w:proofErr w:type="gramEnd"/>
            <w:r w:rsidRPr="000213D0">
              <w:rPr>
                <w:rFonts w:ascii="Arial" w:hAnsi="Arial"/>
                <w:b/>
                <w:sz w:val="20"/>
                <w:szCs w:val="20"/>
              </w:rPr>
              <w:t>-valu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4736" w:rsidRPr="000213D0" w:rsidRDefault="00902C89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Effect (d)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Fine Motor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Male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0.13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245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7141.79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0.54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= 0.5864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555994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6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2F1ACB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Male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1.06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218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3886.85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4.87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555994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3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2F1ACB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Male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2.92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335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2836.69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8.71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555994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6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Visual Reception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2F1ACB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Male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ema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1.07</w:t>
            </w:r>
          </w:p>
        </w:tc>
        <w:tc>
          <w:tcPr>
            <w:tcW w:w="8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2322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6217.00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4.60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555994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6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2F1ACB" w:rsidP="002F1ACB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Male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1.74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212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3533.14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8.21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555994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5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2F1ACB" w:rsidP="002F1ACB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Male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3.09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334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2821.84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9.24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555994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5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Receptive Languag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Male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ema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2.17</w:t>
            </w:r>
          </w:p>
        </w:tc>
        <w:tc>
          <w:tcPr>
            <w:tcW w:w="8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2325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6238.10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9.33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555994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1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Male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2.46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212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3543.33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11.56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555994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1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Male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3.03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335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2831.2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9.04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555994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7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Expressive Languag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Male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ema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2.13</w:t>
            </w:r>
          </w:p>
        </w:tc>
        <w:tc>
          <w:tcPr>
            <w:tcW w:w="8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2406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6812.04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8.85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555994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54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Male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2.53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216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3752.02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11.69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555994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3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Male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3.32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335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2829.0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9.91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555994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4</w:t>
            </w:r>
          </w:p>
        </w:tc>
      </w:tr>
      <w:tr w:rsidR="00EF1E46" w:rsidRPr="000213D0">
        <w:trPr>
          <w:trHeight w:val="240"/>
        </w:trPr>
        <w:tc>
          <w:tcPr>
            <w:tcW w:w="666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0213D0" w:rsidRDefault="00EF1E4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0213D0">
              <w:rPr>
                <w:rFonts w:ascii="Arial" w:hAnsi="Arial"/>
                <w:b/>
                <w:sz w:val="20"/>
                <w:szCs w:val="20"/>
              </w:rPr>
              <w:t>Intercept comparisons between Subscales within Se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0213D0" w:rsidRDefault="00EF1E4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0213D0" w:rsidRDefault="00EF1E4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0213D0" w:rsidRDefault="00EF1E4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0213D0" w:rsidRDefault="00EF1E4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35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0213D0" w:rsidRDefault="00EF1E4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0213D0" w:rsidRDefault="00EF1E4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C34736" w:rsidRPr="00E427BB">
        <w:trPr>
          <w:trHeight w:val="240"/>
        </w:trPr>
        <w:tc>
          <w:tcPr>
            <w:tcW w:w="22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4736" w:rsidRPr="00E427BB" w:rsidRDefault="00C34736" w:rsidP="00C34736">
            <w:pPr>
              <w:spacing w:before="60" w:after="60"/>
              <w:ind w:left="162"/>
              <w:rPr>
                <w:rFonts w:ascii="Arial" w:hAnsi="Arial"/>
                <w:b/>
                <w:sz w:val="20"/>
                <w:szCs w:val="20"/>
              </w:rPr>
            </w:pPr>
            <w:r w:rsidRPr="00E427BB">
              <w:rPr>
                <w:rFonts w:ascii="Arial" w:hAnsi="Arial"/>
                <w:b/>
                <w:sz w:val="20"/>
                <w:szCs w:val="20"/>
              </w:rPr>
              <w:t>Sex</w:t>
            </w:r>
          </w:p>
        </w:tc>
        <w:tc>
          <w:tcPr>
            <w:tcW w:w="22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4736" w:rsidRPr="00E427BB" w:rsidRDefault="00C3473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E427BB">
              <w:rPr>
                <w:rFonts w:ascii="Arial" w:hAnsi="Arial"/>
                <w:b/>
                <w:sz w:val="20"/>
                <w:szCs w:val="20"/>
              </w:rPr>
              <w:t>Age Point</w:t>
            </w:r>
          </w:p>
        </w:tc>
        <w:tc>
          <w:tcPr>
            <w:tcW w:w="21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4736" w:rsidRPr="00E427BB" w:rsidRDefault="00C3473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E427BB">
              <w:rPr>
                <w:rFonts w:ascii="Arial" w:hAnsi="Arial"/>
                <w:b/>
                <w:sz w:val="20"/>
                <w:szCs w:val="20"/>
              </w:rPr>
              <w:t>Compariso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4736" w:rsidRPr="000213D0" w:rsidRDefault="00C3473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0213D0">
              <w:rPr>
                <w:rFonts w:ascii="Arial" w:hAnsi="Arial"/>
                <w:b/>
                <w:sz w:val="20"/>
                <w:szCs w:val="20"/>
              </w:rPr>
              <w:t>Difference</w:t>
            </w:r>
          </w:p>
        </w:tc>
        <w:tc>
          <w:tcPr>
            <w:tcW w:w="90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4736" w:rsidRPr="000213D0" w:rsidRDefault="00C34736" w:rsidP="00EF1E46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213D0">
              <w:rPr>
                <w:rFonts w:ascii="Arial" w:hAnsi="Arial"/>
                <w:b/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4736" w:rsidRPr="000213D0" w:rsidRDefault="00C34736" w:rsidP="00EF1E46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proofErr w:type="gramStart"/>
            <w:r w:rsidRPr="000213D0">
              <w:rPr>
                <w:rFonts w:ascii="Arial" w:hAnsi="Arial"/>
                <w:b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90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4736" w:rsidRPr="000213D0" w:rsidRDefault="00C3473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0213D0">
              <w:rPr>
                <w:rFonts w:ascii="Arial" w:hAnsi="Arial"/>
                <w:b/>
                <w:sz w:val="20"/>
                <w:szCs w:val="20"/>
              </w:rPr>
              <w:t>t</w:t>
            </w:r>
            <w:proofErr w:type="gramEnd"/>
            <w:r w:rsidRPr="000213D0">
              <w:rPr>
                <w:rFonts w:ascii="Arial" w:hAnsi="Arial"/>
                <w:b/>
                <w:sz w:val="20"/>
                <w:szCs w:val="20"/>
              </w:rPr>
              <w:t>-value</w:t>
            </w:r>
          </w:p>
        </w:tc>
        <w:tc>
          <w:tcPr>
            <w:tcW w:w="135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4736" w:rsidRPr="000213D0" w:rsidRDefault="00C34736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0213D0">
              <w:rPr>
                <w:rFonts w:ascii="Arial" w:hAnsi="Arial"/>
                <w:b/>
                <w:sz w:val="20"/>
                <w:szCs w:val="20"/>
              </w:rPr>
              <w:t>p</w:t>
            </w:r>
            <w:proofErr w:type="gramEnd"/>
            <w:r w:rsidRPr="000213D0">
              <w:rPr>
                <w:rFonts w:ascii="Arial" w:hAnsi="Arial"/>
                <w:b/>
                <w:sz w:val="20"/>
                <w:szCs w:val="20"/>
              </w:rPr>
              <w:t>-valu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4736" w:rsidRPr="000213D0" w:rsidRDefault="00902C89" w:rsidP="00C8753E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Effect (d)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Female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E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0.18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222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180.03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0.81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= 0.42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5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R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.05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218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309.54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4.79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7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VR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33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218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304.44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.49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= 0.1356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9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E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V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0.50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215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240.82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2.34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= 0.0191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3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R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V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72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210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101.89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3.42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9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E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R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1.22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215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238.4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5.68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1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E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60</w:t>
            </w:r>
          </w:p>
        </w:tc>
        <w:tc>
          <w:tcPr>
            <w:tcW w:w="8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1533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169.55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3.90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2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R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.20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151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278.25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7.93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4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VR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.99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151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273.92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.17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0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E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V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1.39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149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217.87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9.33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8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R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V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0.79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146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100.46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5.39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6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E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R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0.60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149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214.76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4.03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2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E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2.15</w:t>
            </w:r>
          </w:p>
        </w:tc>
        <w:tc>
          <w:tcPr>
            <w:tcW w:w="8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1904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097.48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1.29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9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R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.51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190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099.4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7.91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1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VR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5.32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190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094.08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27.95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72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E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V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3.17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190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092.7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16.67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3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R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V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3.81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190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094.5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20.05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52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E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R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64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190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093.34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3.39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9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Mal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E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2.17</w:t>
            </w:r>
          </w:p>
        </w:tc>
        <w:tc>
          <w:tcPr>
            <w:tcW w:w="8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2010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172.99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10.82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56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R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0.99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197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319.88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5.03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6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VR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0.61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196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315.97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3.09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= 0.002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6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E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V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1.57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194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286.05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8.05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0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R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V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0.38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189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127.69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2.02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= 0.043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0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E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R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1.18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194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266.78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6.08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0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E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0.87</w:t>
            </w:r>
          </w:p>
        </w:tc>
        <w:tc>
          <w:tcPr>
            <w:tcW w:w="8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1391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162.47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6.22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7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R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0.20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136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288.99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1.43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= 0.1539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4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VR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.31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136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284.8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9.58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5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E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V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2.18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135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255.79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16.09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2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R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V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1.51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132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121.19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11.39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9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E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R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0.67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135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239.93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4.96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3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E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.75</w:t>
            </w:r>
          </w:p>
        </w:tc>
        <w:tc>
          <w:tcPr>
            <w:tcW w:w="8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1717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101.68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0.20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1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R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.40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171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111.68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8.13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7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VR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F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5.15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171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104.93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30.02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62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E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V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3.40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171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103.75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19.82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1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R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VR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3.75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171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103.26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-21.88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&lt; .0008</w:t>
            </w:r>
            <w:r w:rsidR="00E5320A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5</w:t>
            </w:r>
          </w:p>
        </w:tc>
      </w:tr>
      <w:tr w:rsidR="00EF1E46" w:rsidRPr="00EB6AAD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 xml:space="preserve">EL </w:t>
            </w:r>
            <w:proofErr w:type="spellStart"/>
            <w:r w:rsidRPr="00EB6AAD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EB6AAD">
              <w:rPr>
                <w:rFonts w:ascii="Arial" w:hAnsi="Arial"/>
                <w:sz w:val="20"/>
                <w:szCs w:val="20"/>
              </w:rPr>
              <w:t xml:space="preserve"> RL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35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0.171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13103.8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EB6AAD">
              <w:rPr>
                <w:rFonts w:ascii="Arial" w:hAnsi="Arial"/>
                <w:sz w:val="20"/>
                <w:szCs w:val="20"/>
              </w:rPr>
              <w:t>2.07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EF1E46" w:rsidP="00C8753E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gramStart"/>
            <w:r w:rsidRPr="00EB6AAD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EB6AAD">
              <w:rPr>
                <w:rFonts w:ascii="Arial" w:hAnsi="Arial"/>
                <w:sz w:val="20"/>
                <w:szCs w:val="20"/>
              </w:rPr>
              <w:t xml:space="preserve"> = 0.0389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1E46" w:rsidRPr="00EB6AAD" w:rsidRDefault="00022510" w:rsidP="00E5320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4</w:t>
            </w:r>
          </w:p>
        </w:tc>
      </w:tr>
    </w:tbl>
    <w:p w:rsidR="001A56D3" w:rsidRPr="00C67D8E" w:rsidRDefault="001A56D3" w:rsidP="001A56D3">
      <w:pPr>
        <w:spacing w:before="60" w:after="60"/>
        <w:rPr>
          <w:rFonts w:ascii="Arial" w:hAnsi="Arial"/>
          <w:sz w:val="20"/>
        </w:rPr>
      </w:pPr>
      <w:proofErr w:type="spellStart"/>
      <w:proofErr w:type="gramStart"/>
      <w:r w:rsidRPr="00C67D8E">
        <w:rPr>
          <w:rFonts w:ascii="Arial" w:hAnsi="Arial"/>
          <w:sz w:val="20"/>
          <w:vertAlign w:val="superscript"/>
        </w:rPr>
        <w:t>a</w:t>
      </w:r>
      <w:r w:rsidRPr="00C67D8E">
        <w:rPr>
          <w:rFonts w:ascii="Arial" w:hAnsi="Arial"/>
          <w:sz w:val="20"/>
        </w:rPr>
        <w:t>Significance</w:t>
      </w:r>
      <w:proofErr w:type="spellEnd"/>
      <w:proofErr w:type="gramEnd"/>
      <w:r w:rsidRPr="00C67D8E">
        <w:rPr>
          <w:rFonts w:ascii="Arial" w:hAnsi="Arial"/>
          <w:sz w:val="20"/>
        </w:rPr>
        <w:t xml:space="preserve"> using </w:t>
      </w:r>
      <w:proofErr w:type="spellStart"/>
      <w:r w:rsidRPr="00C67D8E">
        <w:rPr>
          <w:rFonts w:ascii="Arial" w:hAnsi="Arial"/>
          <w:sz w:val="20"/>
        </w:rPr>
        <w:t>Bonferroni</w:t>
      </w:r>
      <w:proofErr w:type="spellEnd"/>
      <w:r w:rsidRPr="00C67D8E">
        <w:rPr>
          <w:rFonts w:ascii="Arial" w:hAnsi="Arial"/>
          <w:sz w:val="20"/>
        </w:rPr>
        <w:t xml:space="preserve"> correction for alpha (.05/</w:t>
      </w:r>
      <w:r w:rsidR="00E87A93">
        <w:rPr>
          <w:rFonts w:ascii="Arial" w:hAnsi="Arial"/>
          <w:sz w:val="20"/>
        </w:rPr>
        <w:t>64</w:t>
      </w:r>
      <w:r w:rsidRPr="00C67D8E">
        <w:rPr>
          <w:rFonts w:ascii="Arial" w:hAnsi="Arial"/>
          <w:sz w:val="20"/>
        </w:rPr>
        <w:t>).</w:t>
      </w:r>
    </w:p>
    <w:p w:rsidR="001A56D3" w:rsidRPr="00C67D8E" w:rsidRDefault="001A56D3" w:rsidP="001A56D3">
      <w:pPr>
        <w:spacing w:before="60" w:after="60"/>
        <w:rPr>
          <w:rFonts w:ascii="Arial" w:hAnsi="Arial"/>
          <w:sz w:val="20"/>
        </w:rPr>
      </w:pPr>
      <w:proofErr w:type="spellStart"/>
      <w:proofErr w:type="gramStart"/>
      <w:r w:rsidRPr="00C67D8E">
        <w:rPr>
          <w:rFonts w:ascii="Arial" w:hAnsi="Arial"/>
          <w:sz w:val="20"/>
          <w:vertAlign w:val="superscript"/>
        </w:rPr>
        <w:t>b</w:t>
      </w:r>
      <w:r w:rsidRPr="00C67D8E">
        <w:rPr>
          <w:rFonts w:ascii="Arial" w:hAnsi="Arial"/>
          <w:sz w:val="20"/>
        </w:rPr>
        <w:t>EL</w:t>
      </w:r>
      <w:proofErr w:type="spellEnd"/>
      <w:proofErr w:type="gramEnd"/>
      <w:r w:rsidRPr="00C67D8E">
        <w:rPr>
          <w:rFonts w:ascii="Arial" w:hAnsi="Arial"/>
          <w:sz w:val="20"/>
        </w:rPr>
        <w:t>=Expressive Language; RL=Receptive Language; FM=Fine Motor; VR=Visual Reception.</w:t>
      </w:r>
    </w:p>
    <w:p w:rsidR="00EB6AAD" w:rsidRDefault="00EB6AAD" w:rsidP="00C8753E">
      <w:pPr>
        <w:spacing w:before="60" w:after="60"/>
      </w:pPr>
    </w:p>
    <w:p w:rsidR="00EB6AAD" w:rsidRDefault="00EB6AAD" w:rsidP="00C8753E">
      <w:pPr>
        <w:spacing w:before="60" w:after="60"/>
      </w:pPr>
    </w:p>
    <w:p w:rsidR="00826698" w:rsidRDefault="00826698" w:rsidP="00C8753E">
      <w:pPr>
        <w:spacing w:before="60" w:after="60"/>
      </w:pPr>
    </w:p>
    <w:sectPr w:rsidR="00826698" w:rsidSect="00E33DAB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B6AAD"/>
    <w:rsid w:val="000213D0"/>
    <w:rsid w:val="00022510"/>
    <w:rsid w:val="000519FE"/>
    <w:rsid w:val="000D328C"/>
    <w:rsid w:val="00101252"/>
    <w:rsid w:val="001A56D3"/>
    <w:rsid w:val="001E0BB3"/>
    <w:rsid w:val="00215D13"/>
    <w:rsid w:val="002F1ACB"/>
    <w:rsid w:val="004D76E3"/>
    <w:rsid w:val="00555994"/>
    <w:rsid w:val="005E4288"/>
    <w:rsid w:val="00826698"/>
    <w:rsid w:val="008556AF"/>
    <w:rsid w:val="008D4CF1"/>
    <w:rsid w:val="00902C89"/>
    <w:rsid w:val="009135AF"/>
    <w:rsid w:val="009E47E3"/>
    <w:rsid w:val="00AE7483"/>
    <w:rsid w:val="00B91787"/>
    <w:rsid w:val="00BE2460"/>
    <w:rsid w:val="00C34736"/>
    <w:rsid w:val="00C8753E"/>
    <w:rsid w:val="00CA6E16"/>
    <w:rsid w:val="00CC0CAA"/>
    <w:rsid w:val="00E33DAB"/>
    <w:rsid w:val="00E427BB"/>
    <w:rsid w:val="00E5320A"/>
    <w:rsid w:val="00E87A93"/>
    <w:rsid w:val="00EB6AAD"/>
    <w:rsid w:val="00EF1E46"/>
    <w:rsid w:val="00F532D6"/>
    <w:rsid w:val="00F703A3"/>
    <w:rsid w:val="00FF4970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F8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13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4</Pages>
  <Words>627</Words>
  <Characters>3576</Characters>
  <Application>Microsoft Macintosh Word</Application>
  <DocSecurity>0</DocSecurity>
  <Lines>29</Lines>
  <Paragraphs>7</Paragraphs>
  <ScaleCrop>false</ScaleCrop>
  <Company>UC Davis</Company>
  <LinksUpToDate>false</LinksUpToDate>
  <CharactersWithSpaces>4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Young</dc:creator>
  <cp:keywords/>
  <cp:lastModifiedBy>Gregory Young</cp:lastModifiedBy>
  <cp:revision>12</cp:revision>
  <dcterms:created xsi:type="dcterms:W3CDTF">2014-12-19T19:00:00Z</dcterms:created>
  <dcterms:modified xsi:type="dcterms:W3CDTF">2015-04-23T17:30:00Z</dcterms:modified>
</cp:coreProperties>
</file>